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 xml:space="preserve">Asma M. Ahmed, Eleanor </w:t>
      </w:r>
      <w:proofErr w:type="spellStart"/>
      <w:r w:rsidRPr="0014446A">
        <w:rPr>
          <w:rFonts w:ascii="Arial" w:hAnsi="Arial" w:cs="Arial"/>
        </w:rPr>
        <w:t>Pullenayegum</w:t>
      </w:r>
      <w:proofErr w:type="spellEnd"/>
      <w:r w:rsidRPr="0014446A">
        <w:rPr>
          <w:rFonts w:ascii="Arial" w:hAnsi="Arial" w:cs="Arial"/>
        </w:rPr>
        <w:t xml:space="preserve">, Sarah D. McDonald, Marc </w:t>
      </w:r>
      <w:proofErr w:type="spellStart"/>
      <w:r w:rsidRPr="0014446A">
        <w:rPr>
          <w:rFonts w:ascii="Arial" w:hAnsi="Arial" w:cs="Arial"/>
        </w:rPr>
        <w:t>Beltempo</w:t>
      </w:r>
      <w:proofErr w:type="spellEnd"/>
      <w:r w:rsidRPr="0014446A">
        <w:rPr>
          <w:rFonts w:ascii="Arial" w:hAnsi="Arial" w:cs="Arial"/>
        </w:rPr>
        <w:t xml:space="preserve">, Shahirose S. Premji, Jason D. Pole, Fabiana Bacchini, </w:t>
      </w:r>
      <w:proofErr w:type="spellStart"/>
      <w:r w:rsidRPr="0014446A">
        <w:rPr>
          <w:rFonts w:ascii="Arial" w:hAnsi="Arial" w:cs="Arial"/>
        </w:rPr>
        <w:t>Prakesh</w:t>
      </w:r>
      <w:proofErr w:type="spellEnd"/>
      <w:r w:rsidRPr="0014446A">
        <w:rPr>
          <w:rFonts w:ascii="Arial" w:hAnsi="Arial" w:cs="Arial"/>
        </w:rPr>
        <w:t xml:space="preserve"> S. Shah, Petros </w:t>
      </w:r>
      <w:proofErr w:type="spellStart"/>
      <w:r w:rsidRPr="0014446A">
        <w:rPr>
          <w:rFonts w:ascii="Arial" w:hAnsi="Arial" w:cs="Arial"/>
        </w:rPr>
        <w:t>Pechlivanoglou</w:t>
      </w:r>
      <w:proofErr w:type="spellEnd"/>
      <w:r w:rsidRPr="0014446A">
        <w:rPr>
          <w:rFonts w:ascii="Arial" w:hAnsi="Arial" w:cs="Arial"/>
        </w:rPr>
        <w:t>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1F776A95" w14:textId="77777777" w:rsidR="000C0CE4" w:rsidRDefault="000C0CE4" w:rsidP="7C2AB95F">
      <w:pPr>
        <w:rPr>
          <w:rFonts w:ascii="Arial" w:hAnsi="Arial" w:cs="Arial"/>
          <w:b/>
          <w:bCs/>
        </w:rPr>
      </w:pPr>
    </w:p>
    <w:p w14:paraId="2052F54F" w14:textId="77777777" w:rsidR="000C0CE4" w:rsidRDefault="000C0CE4" w:rsidP="7C2AB95F">
      <w:pPr>
        <w:rPr>
          <w:rFonts w:ascii="Arial" w:hAnsi="Arial" w:cs="Arial"/>
          <w:b/>
          <w:bCs/>
        </w:rPr>
      </w:pPr>
    </w:p>
    <w:p w14:paraId="1139CE1D" w14:textId="434099A4" w:rsidR="008B0A25" w:rsidRPr="002A4105" w:rsidRDefault="005370ED" w:rsidP="7C2AB95F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9 </w:t>
      </w:r>
      <w:r w:rsidR="02CF80B5" w:rsidRPr="005370ED">
        <w:rPr>
          <w:rFonts w:ascii="Arial" w:hAnsi="Arial" w:cs="Arial"/>
          <w:b/>
          <w:bCs/>
        </w:rPr>
        <w:t>Table.</w:t>
      </w:r>
      <w:r w:rsidR="02CF80B5" w:rsidRPr="002A4105">
        <w:rPr>
          <w:rFonts w:ascii="Arial" w:hAnsi="Arial" w:cs="Arial"/>
          <w:b/>
          <w:bCs/>
        </w:rPr>
        <w:t xml:space="preserve"> Associations between preterm birth and </w:t>
      </w:r>
      <w:r w:rsidR="062265A1" w:rsidRPr="002A4105">
        <w:rPr>
          <w:rFonts w:ascii="Arial" w:hAnsi="Arial" w:cs="Arial"/>
          <w:b/>
          <w:bCs/>
        </w:rPr>
        <w:t xml:space="preserve">employment </w:t>
      </w:r>
      <w:r w:rsidR="02CF80B5" w:rsidRPr="002A4105">
        <w:rPr>
          <w:rFonts w:ascii="Arial" w:hAnsi="Arial" w:cs="Arial"/>
          <w:b/>
          <w:bCs/>
        </w:rPr>
        <w:t xml:space="preserve">income </w:t>
      </w:r>
      <w:r w:rsidR="3EA5B7E7" w:rsidRPr="002A4105">
        <w:rPr>
          <w:rFonts w:ascii="Arial" w:hAnsi="Arial" w:cs="Arial"/>
          <w:b/>
          <w:bCs/>
        </w:rPr>
        <w:t xml:space="preserve">per year </w:t>
      </w:r>
      <w:r w:rsidR="02CF80B5" w:rsidRPr="002A4105">
        <w:rPr>
          <w:rFonts w:ascii="Arial" w:hAnsi="Arial" w:cs="Arial"/>
          <w:b/>
          <w:bCs/>
        </w:rPr>
        <w:t xml:space="preserve">at or after the age of 18 years for individuals born in 1990-1996 in Canada, excluding individuals with zero </w:t>
      </w:r>
      <w:r w:rsidR="062265A1" w:rsidRPr="002A4105">
        <w:rPr>
          <w:rFonts w:ascii="Arial" w:hAnsi="Arial" w:cs="Arial"/>
          <w:b/>
          <w:bCs/>
        </w:rPr>
        <w:t xml:space="preserve">employment </w:t>
      </w:r>
      <w:r w:rsidR="02CF80B5" w:rsidRPr="002A4105">
        <w:rPr>
          <w:rFonts w:ascii="Arial" w:hAnsi="Arial" w:cs="Arial"/>
          <w:b/>
          <w:bCs/>
        </w:rPr>
        <w:t>income.</w:t>
      </w:r>
    </w:p>
    <w:p w14:paraId="71A4F916" w14:textId="77777777" w:rsidR="008B0A25" w:rsidRPr="00E06EFC" w:rsidRDefault="008B0A25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4431" w:type="pct"/>
        <w:tblLayout w:type="fixed"/>
        <w:tblLook w:val="04A0" w:firstRow="1" w:lastRow="0" w:firstColumn="1" w:lastColumn="0" w:noHBand="0" w:noVBand="1"/>
      </w:tblPr>
      <w:tblGrid>
        <w:gridCol w:w="4933"/>
        <w:gridCol w:w="2716"/>
        <w:gridCol w:w="2599"/>
        <w:gridCol w:w="2504"/>
      </w:tblGrid>
      <w:tr w:rsidR="008B0A25" w:rsidRPr="00E06EFC" w14:paraId="43473BDA" w14:textId="77777777" w:rsidTr="00EC2BD6">
        <w:tc>
          <w:tcPr>
            <w:tcW w:w="1934" w:type="pct"/>
          </w:tcPr>
          <w:p w14:paraId="60F4B6ED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271A9EB5" w14:textId="77777777" w:rsidR="008B0A25" w:rsidRPr="00F316FF" w:rsidRDefault="008B0A25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ean income differences (95% CI)</w:t>
            </w:r>
          </w:p>
        </w:tc>
      </w:tr>
      <w:tr w:rsidR="00F3150B" w:rsidRPr="00E06EFC" w14:paraId="3B686A5A" w14:textId="77777777" w:rsidTr="00EC2BD6">
        <w:tc>
          <w:tcPr>
            <w:tcW w:w="1934" w:type="pct"/>
          </w:tcPr>
          <w:p w14:paraId="1ECFF995" w14:textId="77777777" w:rsidR="00F3150B" w:rsidRPr="00E06EFC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2BA6855F" w14:textId="32F29C5D" w:rsidR="00F3150B" w:rsidRPr="00F316FF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2E5768DA" w14:textId="6C506FF9" w:rsidR="00F3150B" w:rsidRPr="00F316FF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6A5E36C7" w14:textId="2DD850A6" w:rsidR="00F3150B" w:rsidRPr="00F316FF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8B0A25" w:rsidRPr="00E06EFC" w14:paraId="157DC986" w14:textId="77777777" w:rsidTr="00EC2BD6">
        <w:tc>
          <w:tcPr>
            <w:tcW w:w="1934" w:type="pct"/>
          </w:tcPr>
          <w:p w14:paraId="2FC4D46A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2D15B88E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3555F574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3DB64320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1439F041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0DC2A7FC" w14:textId="6E8F9096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7FB33520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190A10E0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362BC8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 -1000 (-1075, -926)</w:t>
            </w:r>
          </w:p>
          <w:p w14:paraId="633A594B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870 (-953, -786)</w:t>
            </w:r>
          </w:p>
          <w:p w14:paraId="50807095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816 (-1027, -604)</w:t>
            </w:r>
          </w:p>
          <w:p w14:paraId="6A6BD1E7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666 (-1912, -1421)</w:t>
            </w:r>
          </w:p>
          <w:p w14:paraId="45607996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4119 (-4526, -3712)</w:t>
            </w:r>
          </w:p>
          <w:p w14:paraId="21255433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301BE0CD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8BDBC2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73 (-684, -462)</w:t>
            </w:r>
          </w:p>
          <w:p w14:paraId="687A7FA9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384 (-517, -252)</w:t>
            </w:r>
          </w:p>
          <w:p w14:paraId="3E805C99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508 (-746, -270)</w:t>
            </w:r>
          </w:p>
          <w:p w14:paraId="5D6D2A21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536 (-1815, -1257)</w:t>
            </w:r>
          </w:p>
          <w:p w14:paraId="3FF617F1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3755 (-4213, -3298)</w:t>
            </w:r>
          </w:p>
          <w:p w14:paraId="5F015E3A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5288C391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C36C1D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670 (-780, -560)</w:t>
            </w:r>
          </w:p>
          <w:p w14:paraId="5B177797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454 (-585, -324)</w:t>
            </w:r>
          </w:p>
          <w:p w14:paraId="2E53BAA4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638 (-871, -404)</w:t>
            </w:r>
          </w:p>
          <w:p w14:paraId="5D2BF6CD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792 (-2070, -1514)</w:t>
            </w:r>
          </w:p>
          <w:p w14:paraId="7AA7EC6A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4287 (-4751, -3823)</w:t>
            </w:r>
          </w:p>
          <w:p w14:paraId="17258576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8B0A25" w:rsidRPr="00E06EFC" w14:paraId="37833857" w14:textId="77777777" w:rsidTr="00EC2BD6">
        <w:tc>
          <w:tcPr>
            <w:tcW w:w="1934" w:type="pct"/>
          </w:tcPr>
          <w:p w14:paraId="15A8E25D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0B00C49C" w14:textId="77777777" w:rsidR="008B0A25" w:rsidRPr="00F316FF" w:rsidRDefault="008B0A25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Ratios of income (95% CI)</w:t>
            </w:r>
          </w:p>
        </w:tc>
      </w:tr>
      <w:tr w:rsidR="00F3150B" w:rsidRPr="00E06EFC" w14:paraId="2E6C82ED" w14:textId="77777777" w:rsidTr="00EC2BD6">
        <w:tc>
          <w:tcPr>
            <w:tcW w:w="1934" w:type="pct"/>
          </w:tcPr>
          <w:p w14:paraId="401526C4" w14:textId="77777777" w:rsidR="00F3150B" w:rsidRPr="00E06EFC" w:rsidRDefault="00F3150B" w:rsidP="00F315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067CF9C9" w14:textId="6178166C" w:rsidR="00F3150B" w:rsidRPr="00F316FF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03873990" w14:textId="61F9E1B6" w:rsidR="00F3150B" w:rsidRPr="00F316FF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75B7FCDC" w14:textId="39EBD848" w:rsidR="00F3150B" w:rsidRPr="00F316FF" w:rsidRDefault="00F3150B" w:rsidP="00F315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8B0A25" w:rsidRPr="00E06EFC" w14:paraId="27BCBEE3" w14:textId="77777777" w:rsidTr="00EC2BD6">
        <w:trPr>
          <w:trHeight w:val="1640"/>
        </w:trPr>
        <w:tc>
          <w:tcPr>
            <w:tcW w:w="1934" w:type="pct"/>
          </w:tcPr>
          <w:p w14:paraId="13E79372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36102B9F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256636E0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5D53E71F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76D66F7E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1B802FCF" w14:textId="77CCF95F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1FB6D591" w14:textId="77777777" w:rsidR="008B0A25" w:rsidRPr="00E06EFC" w:rsidRDefault="008B0A25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442BEC73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1ACA46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5, 0.96)</w:t>
            </w:r>
          </w:p>
          <w:p w14:paraId="72CEB8BE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6, 0.96)</w:t>
            </w:r>
          </w:p>
          <w:p w14:paraId="7F923EA4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287A0FE4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1, 0.93)</w:t>
            </w:r>
          </w:p>
          <w:p w14:paraId="6DC07079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79, 0.83)</w:t>
            </w:r>
          </w:p>
          <w:p w14:paraId="0AA7B936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5F790BC8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C5D637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8)</w:t>
            </w:r>
          </w:p>
          <w:p w14:paraId="5DB7DEA9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9)</w:t>
            </w:r>
          </w:p>
          <w:p w14:paraId="71E5DBB3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7, 0.99)</w:t>
            </w:r>
          </w:p>
          <w:p w14:paraId="1A2A47DC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3 (0.92, 0.94)</w:t>
            </w:r>
          </w:p>
          <w:p w14:paraId="631370B4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3 (0.81, 0.85)</w:t>
            </w:r>
          </w:p>
          <w:p w14:paraId="7BD7828D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15B86146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786C41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6FDDF1CC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8)</w:t>
            </w:r>
          </w:p>
          <w:p w14:paraId="30920670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6, 0.99)</w:t>
            </w:r>
          </w:p>
          <w:p w14:paraId="6D0DBCBE" w14:textId="77777777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89, 0.93)</w:t>
            </w:r>
          </w:p>
          <w:p w14:paraId="0DA254BE" w14:textId="77777777" w:rsidR="00AD105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3 (0.81, 0.86)</w:t>
            </w:r>
          </w:p>
          <w:p w14:paraId="430EBEDB" w14:textId="6FFE662A" w:rsidR="008B0A25" w:rsidRPr="00E06EFC" w:rsidRDefault="008B0A2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647A280D" w14:textId="39E444DB" w:rsidR="00842736" w:rsidRPr="00842736" w:rsidRDefault="00842736" w:rsidP="00062D47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Note: Matched</w:t>
      </w:r>
      <w:r w:rsidRPr="00AD105C">
        <w:rPr>
          <w:rFonts w:ascii="Arial" w:hAnsi="Arial" w:cs="Arial"/>
          <w:sz w:val="20"/>
          <w:szCs w:val="20"/>
        </w:rPr>
        <w:t xml:space="preserve"> model 1 used the matched sample, and </w:t>
      </w:r>
      <w:r>
        <w:rPr>
          <w:rFonts w:ascii="Arial" w:hAnsi="Arial" w:cs="Arial"/>
          <w:sz w:val="20"/>
          <w:szCs w:val="20"/>
        </w:rPr>
        <w:t>matched</w:t>
      </w:r>
      <w:r w:rsidRPr="00AD105C">
        <w:rPr>
          <w:rFonts w:ascii="Arial" w:hAnsi="Arial" w:cs="Arial"/>
          <w:sz w:val="20"/>
          <w:szCs w:val="20"/>
        </w:rPr>
        <w:t xml:space="preserve"> model 2 further adjusted for calendar year and age modeled using restricted cubic splines.</w:t>
      </w:r>
    </w:p>
    <w:p w14:paraId="4514D243" w14:textId="77777777" w:rsidR="00AE131B" w:rsidRDefault="00AE131B" w:rsidP="00062D47">
      <w:pPr>
        <w:rPr>
          <w:rFonts w:ascii="Arial" w:hAnsi="Arial" w:cs="Arial"/>
          <w:sz w:val="20"/>
          <w:szCs w:val="20"/>
          <w:lang w:val="en-US"/>
        </w:rPr>
      </w:pPr>
    </w:p>
    <w:p w14:paraId="095171B1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0E07F1E5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27FBC7C6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08317009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053BF52A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6F330FE5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3262751D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06B7AF99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323E2D0C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08490263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6E0AD133" w14:textId="77777777" w:rsidR="00F316FF" w:rsidRDefault="00F316FF" w:rsidP="00062D47">
      <w:pPr>
        <w:rPr>
          <w:rFonts w:ascii="Arial" w:hAnsi="Arial" w:cs="Arial"/>
          <w:sz w:val="20"/>
          <w:szCs w:val="20"/>
          <w:lang w:val="en-US"/>
        </w:rPr>
      </w:pPr>
    </w:p>
    <w:p w14:paraId="785D3F68" w14:textId="77777777" w:rsidR="00842736" w:rsidRDefault="00842736" w:rsidP="00062D47">
      <w:pPr>
        <w:rPr>
          <w:rFonts w:ascii="Arial" w:hAnsi="Arial" w:cs="Arial"/>
          <w:sz w:val="20"/>
          <w:szCs w:val="20"/>
          <w:lang w:val="en-US"/>
        </w:rPr>
      </w:pPr>
    </w:p>
    <w:p w14:paraId="22843F0B" w14:textId="77777777" w:rsidR="00036B52" w:rsidRPr="00E06EFC" w:rsidRDefault="00036B52" w:rsidP="00062D47">
      <w:pPr>
        <w:rPr>
          <w:rFonts w:ascii="Arial" w:hAnsi="Arial" w:cs="Arial"/>
          <w:sz w:val="20"/>
          <w:szCs w:val="20"/>
          <w:lang w:val="en-US"/>
        </w:rPr>
      </w:pPr>
    </w:p>
    <w:sectPr w:rsidR="00036B52" w:rsidRPr="00E06EFC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C0534" w14:textId="77777777" w:rsidR="00633620" w:rsidRDefault="00633620" w:rsidP="00D35515">
      <w:r>
        <w:separator/>
      </w:r>
    </w:p>
  </w:endnote>
  <w:endnote w:type="continuationSeparator" w:id="0">
    <w:p w14:paraId="42246A23" w14:textId="77777777" w:rsidR="00633620" w:rsidRDefault="00633620" w:rsidP="00D35515">
      <w:r>
        <w:continuationSeparator/>
      </w:r>
    </w:p>
  </w:endnote>
  <w:endnote w:type="continuationNotice" w:id="1">
    <w:p w14:paraId="07DEA299" w14:textId="77777777" w:rsidR="00633620" w:rsidRDefault="006336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6B18F2" w14:textId="77777777" w:rsidR="00633620" w:rsidRDefault="00633620" w:rsidP="00D35515">
      <w:r>
        <w:separator/>
      </w:r>
    </w:p>
  </w:footnote>
  <w:footnote w:type="continuationSeparator" w:id="0">
    <w:p w14:paraId="75AD865B" w14:textId="77777777" w:rsidR="00633620" w:rsidRDefault="00633620" w:rsidP="00D35515">
      <w:r>
        <w:continuationSeparator/>
      </w:r>
    </w:p>
  </w:footnote>
  <w:footnote w:type="continuationNotice" w:id="1">
    <w:p w14:paraId="62535265" w14:textId="77777777" w:rsidR="00633620" w:rsidRDefault="0063362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0CE4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958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620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57AF1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2</cp:revision>
  <cp:lastPrinted>2023-04-07T04:36:00Z</cp:lastPrinted>
  <dcterms:created xsi:type="dcterms:W3CDTF">2023-07-06T01:13:00Z</dcterms:created>
  <dcterms:modified xsi:type="dcterms:W3CDTF">2024-10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